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043D4" w14:textId="6C080282" w:rsidR="00A627F7" w:rsidRPr="00C66BAD" w:rsidRDefault="009816FF" w:rsidP="00A627F7">
      <w:pPr>
        <w:widowControl/>
        <w:wordWrap/>
        <w:autoSpaceDE/>
        <w:autoSpaceDN/>
        <w:spacing w:line="360" w:lineRule="auto"/>
        <w:rPr>
          <w:rFonts w:ascii="Times New Roman" w:eastAsiaTheme="majorHAnsi" w:hAnsi="Times New Roman" w:cs="Times New Roman"/>
          <w:color w:val="000000"/>
          <w:szCs w:val="20"/>
        </w:rPr>
      </w:pPr>
      <w:r w:rsidRPr="00C66BAD">
        <w:rPr>
          <w:rFonts w:ascii="Times New Roman" w:eastAsiaTheme="majorHAnsi" w:hAnsi="Times New Roman" w:cs="Times New Roman"/>
          <w:b/>
          <w:szCs w:val="20"/>
        </w:rPr>
        <w:t>Table S</w:t>
      </w:r>
      <w:r w:rsidR="002E1CA5" w:rsidRPr="00C66BAD">
        <w:rPr>
          <w:rFonts w:ascii="Times New Roman" w:eastAsiaTheme="majorHAnsi" w:hAnsi="Times New Roman" w:cs="Times New Roman"/>
          <w:b/>
          <w:szCs w:val="20"/>
        </w:rPr>
        <w:t>1</w:t>
      </w:r>
      <w:r w:rsidR="00A071B5">
        <w:rPr>
          <w:rFonts w:ascii="Times New Roman" w:eastAsiaTheme="majorHAnsi" w:hAnsi="Times New Roman" w:cs="Times New Roman"/>
          <w:b/>
          <w:szCs w:val="20"/>
        </w:rPr>
        <w:t>.</w:t>
      </w:r>
      <w:r w:rsidRPr="00C66BAD">
        <w:rPr>
          <w:rFonts w:ascii="Times New Roman" w:eastAsiaTheme="majorHAnsi" w:hAnsi="Times New Roman" w:cs="Times New Roman"/>
          <w:b/>
          <w:szCs w:val="20"/>
        </w:rPr>
        <w:t xml:space="preserve"> </w:t>
      </w:r>
      <w:r w:rsidRPr="00C66BAD">
        <w:rPr>
          <w:rFonts w:ascii="Times New Roman" w:eastAsiaTheme="majorHAnsi" w:hAnsi="Times New Roman" w:cs="Times New Roman"/>
          <w:szCs w:val="20"/>
        </w:rPr>
        <w:t xml:space="preserve">Nucleotide sequences of primers and the operating condition of RT-PCR </w:t>
      </w:r>
    </w:p>
    <w:tbl>
      <w:tblPr>
        <w:tblW w:w="8595" w:type="dxa"/>
        <w:jc w:val="center"/>
        <w:tblLook w:val="04A0" w:firstRow="1" w:lastRow="0" w:firstColumn="1" w:lastColumn="0" w:noHBand="0" w:noVBand="1"/>
      </w:tblPr>
      <w:tblGrid>
        <w:gridCol w:w="108"/>
        <w:gridCol w:w="1701"/>
        <w:gridCol w:w="874"/>
        <w:gridCol w:w="4972"/>
        <w:gridCol w:w="940"/>
      </w:tblGrid>
      <w:tr w:rsidR="00CD3648" w:rsidRPr="00C66BAD" w14:paraId="53D73B96" w14:textId="77777777" w:rsidTr="00D91BE1">
        <w:trPr>
          <w:gridBefore w:val="1"/>
          <w:wBefore w:w="108" w:type="dxa"/>
          <w:trHeight w:val="316"/>
          <w:jc w:val="center"/>
        </w:trPr>
        <w:tc>
          <w:tcPr>
            <w:tcW w:w="25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6EDFD" w14:textId="77777777" w:rsidR="00A627F7" w:rsidRPr="00C66BAD" w:rsidRDefault="009816FF" w:rsidP="0077147D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 xml:space="preserve">Primer </w:t>
            </w:r>
          </w:p>
        </w:tc>
        <w:tc>
          <w:tcPr>
            <w:tcW w:w="4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4D1CF" w14:textId="77777777" w:rsidR="00A627F7" w:rsidRPr="00C66BAD" w:rsidRDefault="009816FF" w:rsidP="0077147D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Nucleotide sequence (5 -&gt; 3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1D64D" w14:textId="77777777" w:rsidR="00A627F7" w:rsidRPr="00C66BAD" w:rsidRDefault="009816FF" w:rsidP="0077147D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b/>
                <w:bCs/>
                <w:sz w:val="18"/>
                <w:szCs w:val="18"/>
              </w:rPr>
              <w:t>AT</w:t>
            </w:r>
          </w:p>
        </w:tc>
      </w:tr>
      <w:tr w:rsidR="00CD3648" w:rsidRPr="00C66BAD" w14:paraId="6317CA08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5D371" w14:textId="2264D7AA" w:rsidR="005A2E23" w:rsidRPr="005A2E23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i/>
                <w:i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GAPDH</w:t>
            </w:r>
            <w:r w:rsidR="00BD126C">
              <w:rPr>
                <w:rFonts w:ascii="Times New Roman" w:eastAsiaTheme="majorHAnsi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="009816FF"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>(human)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D9450" w14:textId="1402D8A5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F67A7" w14:textId="4C3DE99D" w:rsidR="00A627F7" w:rsidRPr="005A2E23" w:rsidRDefault="009816FF" w:rsidP="00F678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AA419B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'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GT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A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G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A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-3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83A0D" w14:textId="77777777" w:rsidR="00A627F7" w:rsidRPr="00C66BAD" w:rsidRDefault="009816FF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7A5323F3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22AE6F6C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18F545E6" w14:textId="7E38044C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14873CDC" w14:textId="7DFF2FCB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'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TT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C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T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A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T-3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23366F28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CD3648" w:rsidRPr="00C66BAD" w14:paraId="4D87506B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629719FC" w14:textId="11B25CEB" w:rsidR="00A627F7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Myostatin</w:t>
            </w:r>
            <w:r w:rsidR="009816FF"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 xml:space="preserve"> (human)</w:t>
            </w:r>
          </w:p>
        </w:tc>
        <w:tc>
          <w:tcPr>
            <w:tcW w:w="874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59CCCA5D" w14:textId="4609D6C3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207C2841" w14:textId="7CEE2306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TG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A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T-3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5621109E" w14:textId="77777777" w:rsidR="00A627F7" w:rsidRPr="00C66BAD" w:rsidRDefault="009816FF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13D4BBFF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5B24FC99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34FB70B8" w14:textId="0280DA20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2D201557" w14:textId="4343CDD7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T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A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G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A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C-3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42DF83EC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CD3648" w:rsidRPr="00C66BAD" w14:paraId="18EC5660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633CCF25" w14:textId="2B367FCB" w:rsidR="00A627F7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MuRF1</w:t>
            </w:r>
            <w:r w:rsidR="009816FF"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 xml:space="preserve"> (human)</w:t>
            </w:r>
          </w:p>
        </w:tc>
        <w:tc>
          <w:tcPr>
            <w:tcW w:w="874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2EE3B069" w14:textId="243CA497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6FF36A2F" w14:textId="346C516D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GA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A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C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G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-3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683D7632" w14:textId="77777777" w:rsidR="00A627F7" w:rsidRPr="00C66BAD" w:rsidRDefault="009816FF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09F19797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3DBA5E2B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31BB616D" w14:textId="4582F9B8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7C956936" w14:textId="5D5BB476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AC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T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-3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0AF23BED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CD3648" w:rsidRPr="00C66BAD" w14:paraId="036CD9E3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145140F1" w14:textId="67B440AB" w:rsidR="00A627F7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MAFbx</w:t>
            </w:r>
            <w:r w:rsidR="009816FF" w:rsidRPr="005A2E23">
              <w:rPr>
                <w:rFonts w:ascii="Times New Roman" w:eastAsiaTheme="majorHAnsi" w:hAnsi="Times New Roman" w:cs="Times New Roman"/>
                <w:b/>
                <w:sz w:val="18"/>
                <w:szCs w:val="18"/>
              </w:rPr>
              <w:t xml:space="preserve"> </w:t>
            </w:r>
            <w:r w:rsidR="009816FF"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>(human)</w:t>
            </w:r>
          </w:p>
        </w:tc>
        <w:tc>
          <w:tcPr>
            <w:tcW w:w="874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0C35232A" w14:textId="4CB2CF8D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6D92ABEA" w14:textId="17750F44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CE5FBE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CT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C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T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C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A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2EDA2FE9" w14:textId="77777777" w:rsidR="00A627F7" w:rsidRPr="00C66BAD" w:rsidRDefault="009816FF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79E1581A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01EF7D96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5BB185BC" w14:textId="02D1278C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44645783" w14:textId="23EE86BB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C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G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A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T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T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T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C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587E21BE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CD3648" w:rsidRPr="00C66BAD" w14:paraId="2072F5D2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28D6EA5E" w14:textId="02A353C7" w:rsidR="00A627F7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GAPDH</w:t>
            </w:r>
            <w:r w:rsidR="00BD126C">
              <w:rPr>
                <w:rFonts w:ascii="Times New Roman" w:eastAsiaTheme="majorHAnsi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="009816FF"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>(mouse)</w:t>
            </w:r>
          </w:p>
        </w:tc>
        <w:tc>
          <w:tcPr>
            <w:tcW w:w="874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57E9E938" w14:textId="2CE6D8BD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43A4F7B7" w14:textId="591FEC13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GT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T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T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2ABFF050" w14:textId="77777777" w:rsidR="00A627F7" w:rsidRPr="00C66BAD" w:rsidRDefault="009816FF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2C1FD015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754D3B13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2EE0342D" w14:textId="2F158AF4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6A3E67F4" w14:textId="66CA82E4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C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7726F206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CD3648" w:rsidRPr="00C66BAD" w14:paraId="7D7BA379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5B7E91DD" w14:textId="4ED1B9CE" w:rsidR="00A627F7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Myostatin</w:t>
            </w:r>
            <w:r w:rsidR="009816FF"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 xml:space="preserve"> (mouse)</w:t>
            </w:r>
          </w:p>
        </w:tc>
        <w:tc>
          <w:tcPr>
            <w:tcW w:w="874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21AEBC21" w14:textId="68807746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47740698" w14:textId="48842B58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G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T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T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T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G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G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T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492DCF6F" w14:textId="77777777" w:rsidR="00A627F7" w:rsidRPr="00C66BAD" w:rsidRDefault="009816FF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7E5991A0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0B3B441C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7BB0900E" w14:textId="236CA0F5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3F935788" w14:textId="16453267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T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G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G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1291CC5C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CD3648" w:rsidRPr="00C66BAD" w14:paraId="09786037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4D34ADC5" w14:textId="685869EE" w:rsidR="00A627F7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MuRF1</w:t>
            </w:r>
            <w:r w:rsidR="009816FF"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 xml:space="preserve"> (mouse)</w:t>
            </w:r>
          </w:p>
        </w:tc>
        <w:tc>
          <w:tcPr>
            <w:tcW w:w="874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78FB4823" w14:textId="19679965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5B0B644B" w14:textId="2B9AAEFD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G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A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G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T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5F137B91" w14:textId="77777777" w:rsidR="00A627F7" w:rsidRPr="00C66BAD" w:rsidRDefault="009816FF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2C005F3F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6A0FDF17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7DEE6FA3" w14:textId="3674689F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3F3DAAD7" w14:textId="36159B40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AG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G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A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A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CA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A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3BCFBFDD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AA419B" w:rsidRPr="00C66BAD" w14:paraId="1703E625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6F16B61D" w14:textId="77777777" w:rsidR="00AA419B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MAFbx</w:t>
            </w:r>
            <w:r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 xml:space="preserve"> (mouse)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5555817" w14:textId="2ADE66B1" w:rsidR="00AA419B" w:rsidRPr="005A2E23" w:rsidRDefault="00AA419B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shd w:val="clear" w:color="auto" w:fill="auto"/>
            <w:vAlign w:val="center"/>
          </w:tcPr>
          <w:p w14:paraId="46215760" w14:textId="07BE9501" w:rsidR="00AA419B" w:rsidRPr="005A2E23" w:rsidRDefault="00AA419B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′-ATG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AC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CT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GT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CA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AG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G-3′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0821E2BB" w14:textId="77777777" w:rsidR="00AA419B" w:rsidRPr="00C66BAD" w:rsidRDefault="00AA419B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AA419B" w:rsidRPr="00D91BE1" w14:paraId="09631FD3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0BA0D47D" w14:textId="77777777" w:rsidR="00AA419B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340477FB" w14:textId="3116605B" w:rsidR="00AA419B" w:rsidRPr="005A2E23" w:rsidRDefault="00AA419B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2A7BB758" w14:textId="39E7EC8E" w:rsidR="00AA419B" w:rsidRPr="005A2E23" w:rsidRDefault="00AA419B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′-TGT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AG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AC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CA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GC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GG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-3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673578AB" w14:textId="77777777" w:rsidR="00AA419B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D91BE1" w:rsidRPr="00C66BAD" w14:paraId="56CB7856" w14:textId="77777777" w:rsidTr="00D91BE1">
        <w:trPr>
          <w:trHeight w:val="470"/>
          <w:jc w:val="center"/>
        </w:trPr>
        <w:tc>
          <w:tcPr>
            <w:tcW w:w="1809" w:type="dxa"/>
            <w:gridSpan w:val="2"/>
            <w:vMerge w:val="restart"/>
            <w:shd w:val="clear" w:color="auto" w:fill="auto"/>
            <w:vAlign w:val="center"/>
          </w:tcPr>
          <w:p w14:paraId="18624A26" w14:textId="37345E06" w:rsidR="00D91BE1" w:rsidRPr="00C66BAD" w:rsidRDefault="00D91BE1" w:rsidP="008B1E7B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D91BE1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Akt</w:t>
            </w:r>
            <w:r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 xml:space="preserve"> (mouse)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0DC35046" w14:textId="77777777" w:rsidR="00D91BE1" w:rsidRPr="005A2E23" w:rsidRDefault="00D91BE1" w:rsidP="008B1E7B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shd w:val="clear" w:color="auto" w:fill="auto"/>
            <w:vAlign w:val="center"/>
          </w:tcPr>
          <w:p w14:paraId="18EB5750" w14:textId="4D3F6FAA" w:rsidR="00D91BE1" w:rsidRPr="005A2E23" w:rsidRDefault="00D91BE1" w:rsidP="008B1E7B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′-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AAT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GTG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GGC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TCA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TGG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GTC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TG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17814F4A" w14:textId="77777777" w:rsidR="00D91BE1" w:rsidRPr="00C66BAD" w:rsidRDefault="00D91BE1" w:rsidP="008B1E7B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D91BE1" w:rsidRPr="00C66BAD" w14:paraId="45931072" w14:textId="77777777" w:rsidTr="00D91BE1">
        <w:trPr>
          <w:trHeight w:val="471"/>
          <w:jc w:val="center"/>
        </w:trPr>
        <w:tc>
          <w:tcPr>
            <w:tcW w:w="1809" w:type="dxa"/>
            <w:gridSpan w:val="2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56D46CC2" w14:textId="77777777" w:rsidR="00D91BE1" w:rsidRPr="00C66BAD" w:rsidRDefault="00D91BE1" w:rsidP="008B1E7B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2E5D2F6F" w14:textId="77777777" w:rsidR="00D91BE1" w:rsidRPr="005A2E23" w:rsidRDefault="00D91BE1" w:rsidP="008B1E7B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47F190D0" w14:textId="3AC79EC4" w:rsidR="00D91BE1" w:rsidRPr="005A2E23" w:rsidRDefault="00D91BE1" w:rsidP="008B1E7B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′-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AGA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GGG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AGA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GGG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CCA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GTT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D91BE1">
              <w:rPr>
                <w:rFonts w:ascii="Times New Roman" w:eastAsiaTheme="majorHAnsi" w:hAnsi="Times New Roman" w:cs="Times New Roman"/>
                <w:sz w:val="18"/>
                <w:szCs w:val="18"/>
              </w:rPr>
              <w:t>AG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194D4D16" w14:textId="77777777" w:rsidR="00D91BE1" w:rsidRPr="00C66BAD" w:rsidRDefault="00D91BE1" w:rsidP="008B1E7B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AA419B" w:rsidRPr="00C66BAD" w14:paraId="7A57115A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2552C530" w14:textId="50EF875C" w:rsidR="00AA419B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FoxO3a</w:t>
            </w:r>
            <w:r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 xml:space="preserve"> (mouse)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36378FC" w14:textId="427B448C" w:rsidR="00AA419B" w:rsidRPr="005A2E23" w:rsidRDefault="00AA419B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shd w:val="clear" w:color="auto" w:fill="auto"/>
            <w:vAlign w:val="center"/>
          </w:tcPr>
          <w:p w14:paraId="4A253E61" w14:textId="394DBF1A" w:rsidR="00AA419B" w:rsidRPr="005A2E23" w:rsidRDefault="00AA419B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′-</w:t>
            </w:r>
            <w:r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AGC CGT GTA CTG TGG AGC TT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11D6D932" w14:textId="7B5FBF5B" w:rsidR="00AA419B" w:rsidRPr="00C66BAD" w:rsidRDefault="00AA419B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12F7A48D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7941A0C1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65C0FE14" w14:textId="0E017F43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37E029BF" w14:textId="4CE03001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TCT TGG CGG TAT ATG GGA AG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2DAE4E1E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CD3648" w:rsidRPr="00C66BAD" w14:paraId="452793B2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10E90724" w14:textId="5ED1FCBD" w:rsidR="00A627F7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MCT</w:t>
            </w:r>
            <w:r w:rsidR="009816FF" w:rsidRPr="005A2E23">
              <w:rPr>
                <w:rFonts w:ascii="Times New Roman" w:eastAsiaTheme="majorHAnsi" w:hAnsi="Times New Roman" w:cs="Times New Roman"/>
                <w:b/>
                <w:i/>
                <w:iCs/>
                <w:sz w:val="18"/>
                <w:szCs w:val="18"/>
              </w:rPr>
              <w:t>1</w:t>
            </w:r>
            <w:r w:rsidR="00BD126C">
              <w:rPr>
                <w:rFonts w:ascii="Times New Roman" w:eastAsiaTheme="majorHAnsi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="009816FF"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>(mouse)</w:t>
            </w:r>
          </w:p>
        </w:tc>
        <w:tc>
          <w:tcPr>
            <w:tcW w:w="874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56C3B1B7" w14:textId="6A7BDCFE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2C8597D1" w14:textId="6159A758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CA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A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A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1C1DFAB4" w14:textId="77777777" w:rsidR="00A627F7" w:rsidRPr="00C66BAD" w:rsidRDefault="009816FF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1C081885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1A59F85F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089A0CC9" w14:textId="2CD9EA32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18E93E4F" w14:textId="71390FEC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TA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T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G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G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C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C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dashed" w:sz="4" w:space="0" w:color="000000" w:themeColor="text1"/>
            </w:tcBorders>
            <w:shd w:val="clear" w:color="auto" w:fill="auto"/>
            <w:vAlign w:val="center"/>
          </w:tcPr>
          <w:p w14:paraId="47081485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CD3648" w:rsidRPr="00C66BAD" w14:paraId="2B628962" w14:textId="77777777" w:rsidTr="00D91BE1">
        <w:trPr>
          <w:gridBefore w:val="1"/>
          <w:wBefore w:w="108" w:type="dxa"/>
          <w:trHeight w:val="470"/>
          <w:jc w:val="center"/>
        </w:trPr>
        <w:tc>
          <w:tcPr>
            <w:tcW w:w="1701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7DA176DC" w14:textId="38D9B487" w:rsidR="00A627F7" w:rsidRPr="00C66BAD" w:rsidRDefault="00AA419B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 w:hint="eastAsia"/>
                <w:b/>
                <w:i/>
                <w:iCs/>
                <w:sz w:val="18"/>
                <w:szCs w:val="18"/>
              </w:rPr>
              <w:t>MCT</w:t>
            </w:r>
            <w:r w:rsidR="009816FF" w:rsidRPr="005A2E23">
              <w:rPr>
                <w:rFonts w:ascii="Times New Roman" w:eastAsiaTheme="majorHAnsi" w:hAnsi="Times New Roman" w:cs="Times New Roman"/>
                <w:b/>
                <w:i/>
                <w:iCs/>
                <w:sz w:val="18"/>
                <w:szCs w:val="18"/>
              </w:rPr>
              <w:t>2</w:t>
            </w:r>
            <w:r w:rsidR="009816FF" w:rsidRPr="00C66BAD"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  <w:t xml:space="preserve"> (mouse)</w:t>
            </w:r>
          </w:p>
        </w:tc>
        <w:tc>
          <w:tcPr>
            <w:tcW w:w="874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3659E03E" w14:textId="3EFA458C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972" w:type="dxa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30FC69FD" w14:textId="72F1AF9B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CA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T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G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T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CG</w:t>
            </w:r>
            <w:r w:rsidR="00AA419B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T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 w:val="restart"/>
            <w:tcBorders>
              <w:top w:val="dashed" w:sz="4" w:space="0" w:color="000000" w:themeColor="text1"/>
            </w:tcBorders>
            <w:shd w:val="clear" w:color="auto" w:fill="auto"/>
            <w:vAlign w:val="center"/>
          </w:tcPr>
          <w:p w14:paraId="5E7AE2FA" w14:textId="77777777" w:rsidR="00A627F7" w:rsidRPr="00C66BAD" w:rsidRDefault="009816FF" w:rsidP="005A2E2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66BAD">
              <w:rPr>
                <w:rFonts w:ascii="Times New Roman" w:eastAsiaTheme="majorHAnsi" w:hAnsi="Times New Roman" w:cs="Times New Roman"/>
                <w:sz w:val="18"/>
                <w:szCs w:val="18"/>
              </w:rPr>
              <w:t>58℃</w:t>
            </w:r>
          </w:p>
        </w:tc>
      </w:tr>
      <w:tr w:rsidR="00CD3648" w:rsidRPr="00C66BAD" w14:paraId="17B860FF" w14:textId="77777777" w:rsidTr="00D91BE1">
        <w:trPr>
          <w:gridBefore w:val="1"/>
          <w:wBefore w:w="108" w:type="dxa"/>
          <w:trHeight w:val="471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D320A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5A7BE" w14:textId="224AED58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0CC1D" w14:textId="299DA5D3" w:rsidR="00A627F7" w:rsidRPr="005A2E23" w:rsidRDefault="009816FF" w:rsidP="00F6781C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-ACT</w:t>
            </w:r>
            <w:r w:rsidR="005A2E23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GGA</w:t>
            </w:r>
            <w:r w:rsidR="005A2E23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AA</w:t>
            </w:r>
            <w:r w:rsidR="005A2E23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CAC</w:t>
            </w:r>
            <w:r w:rsidR="005A2E23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TCC</w:t>
            </w:r>
            <w:r w:rsidR="005A2E23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CG</w:t>
            </w:r>
            <w:r w:rsidR="005A2E23" w:rsidRPr="005A2E23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 xml:space="preserve"> </w:t>
            </w:r>
            <w:r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AT-3</w:t>
            </w:r>
            <w:r w:rsidR="00F64438" w:rsidRPr="005A2E23">
              <w:rPr>
                <w:rFonts w:ascii="Times New Roman" w:eastAsiaTheme="majorHAnsi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32ED4" w14:textId="77777777" w:rsidR="00A627F7" w:rsidRPr="00C66BAD" w:rsidRDefault="00A627F7" w:rsidP="005A2E23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</w:tbl>
    <w:p w14:paraId="32B8F73F" w14:textId="77777777" w:rsidR="00A627F7" w:rsidRPr="00C66BAD" w:rsidRDefault="009816FF" w:rsidP="00A627F7">
      <w:pPr>
        <w:pStyle w:val="a7"/>
        <w:spacing w:line="360" w:lineRule="auto"/>
        <w:rPr>
          <w:rFonts w:ascii="Times New Roman" w:eastAsiaTheme="majorHAnsi" w:hAnsi="Times New Roman" w:cs="Times New Roman"/>
          <w:b/>
          <w:bCs/>
          <w:sz w:val="22"/>
          <w:szCs w:val="22"/>
        </w:rPr>
      </w:pPr>
      <w:r w:rsidRPr="005A2E23">
        <w:rPr>
          <w:rFonts w:ascii="Times New Roman" w:eastAsiaTheme="majorHAnsi" w:hAnsi="Times New Roman" w:cs="Times New Roman"/>
          <w:b/>
          <w:bCs/>
        </w:rPr>
        <w:t>T</w:t>
      </w:r>
      <w:r w:rsidRPr="00C66BAD">
        <w:rPr>
          <w:rFonts w:ascii="Times New Roman" w:eastAsiaTheme="majorHAnsi" w:hAnsi="Times New Roman" w:cs="Times New Roman"/>
        </w:rPr>
        <w:t xml:space="preserve">: thymine, </w:t>
      </w:r>
      <w:r w:rsidRPr="005A2E23">
        <w:rPr>
          <w:rFonts w:ascii="Times New Roman" w:eastAsiaTheme="majorHAnsi" w:hAnsi="Times New Roman" w:cs="Times New Roman"/>
          <w:b/>
          <w:bCs/>
        </w:rPr>
        <w:t>A</w:t>
      </w:r>
      <w:r w:rsidRPr="00C66BAD">
        <w:rPr>
          <w:rFonts w:ascii="Times New Roman" w:eastAsiaTheme="majorHAnsi" w:hAnsi="Times New Roman" w:cs="Times New Roman"/>
        </w:rPr>
        <w:t xml:space="preserve">: adenine, </w:t>
      </w:r>
      <w:r w:rsidRPr="005A2E23">
        <w:rPr>
          <w:rFonts w:ascii="Times New Roman" w:eastAsiaTheme="majorHAnsi" w:hAnsi="Times New Roman" w:cs="Times New Roman"/>
          <w:b/>
          <w:bCs/>
        </w:rPr>
        <w:t>C</w:t>
      </w:r>
      <w:r w:rsidRPr="00C66BAD">
        <w:rPr>
          <w:rFonts w:ascii="Times New Roman" w:eastAsiaTheme="majorHAnsi" w:hAnsi="Times New Roman" w:cs="Times New Roman"/>
        </w:rPr>
        <w:t xml:space="preserve">: cytosine, </w:t>
      </w:r>
      <w:r w:rsidRPr="005A2E23">
        <w:rPr>
          <w:rFonts w:ascii="Times New Roman" w:eastAsiaTheme="majorHAnsi" w:hAnsi="Times New Roman" w:cs="Times New Roman"/>
          <w:b/>
          <w:bCs/>
        </w:rPr>
        <w:t>G</w:t>
      </w:r>
      <w:r w:rsidRPr="00C66BAD">
        <w:rPr>
          <w:rFonts w:ascii="Times New Roman" w:eastAsiaTheme="majorHAnsi" w:hAnsi="Times New Roman" w:cs="Times New Roman"/>
        </w:rPr>
        <w:t xml:space="preserve">: guanine, </w:t>
      </w:r>
      <w:r w:rsidRPr="005A2E23">
        <w:rPr>
          <w:rFonts w:ascii="Times New Roman" w:eastAsiaTheme="majorHAnsi" w:hAnsi="Times New Roman" w:cs="Times New Roman"/>
          <w:b/>
          <w:bCs/>
        </w:rPr>
        <w:t>AT</w:t>
      </w:r>
      <w:r w:rsidRPr="00C66BAD">
        <w:rPr>
          <w:rFonts w:ascii="Times New Roman" w:eastAsiaTheme="majorHAnsi" w:hAnsi="Times New Roman" w:cs="Times New Roman"/>
        </w:rPr>
        <w:t>: Annealing temperature</w:t>
      </w:r>
    </w:p>
    <w:p w14:paraId="06312E69" w14:textId="77777777" w:rsidR="006A6C31" w:rsidRPr="00C66BAD" w:rsidRDefault="006A6C31" w:rsidP="00BA20FA">
      <w:pPr>
        <w:widowControl/>
        <w:wordWrap/>
        <w:autoSpaceDE/>
        <w:autoSpaceDN/>
        <w:rPr>
          <w:rFonts w:ascii="Times New Roman" w:eastAsiaTheme="majorHAnsi" w:hAnsi="Times New Roman" w:cs="Times New Roman"/>
          <w:szCs w:val="20"/>
        </w:rPr>
      </w:pPr>
    </w:p>
    <w:p w14:paraId="60089BDC" w14:textId="50E878DF" w:rsidR="00F9327D" w:rsidRPr="00B36A55" w:rsidRDefault="00F9327D" w:rsidP="00BA20FA">
      <w:pPr>
        <w:widowControl/>
        <w:wordWrap/>
        <w:autoSpaceDE/>
        <w:autoSpaceDN/>
        <w:rPr>
          <w:rFonts w:ascii="Times New Roman" w:eastAsiaTheme="majorHAnsi" w:hAnsi="Times New Roman" w:cs="Times New Roman"/>
          <w:szCs w:val="20"/>
        </w:rPr>
      </w:pPr>
    </w:p>
    <w:sectPr w:rsidR="00F9327D" w:rsidRPr="00B36A55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11CE1" w14:textId="77777777" w:rsidR="00A54DAD" w:rsidRDefault="00A54DAD">
      <w:pPr>
        <w:spacing w:after="0" w:line="240" w:lineRule="auto"/>
      </w:pPr>
      <w:r>
        <w:separator/>
      </w:r>
    </w:p>
  </w:endnote>
  <w:endnote w:type="continuationSeparator" w:id="0">
    <w:p w14:paraId="4491DF54" w14:textId="77777777" w:rsidR="00A54DAD" w:rsidRDefault="00A54DAD">
      <w:pPr>
        <w:spacing w:after="0" w:line="240" w:lineRule="auto"/>
      </w:pPr>
      <w:r>
        <w:continuationSeparator/>
      </w:r>
    </w:p>
  </w:endnote>
  <w:endnote w:type="continuationNotice" w:id="1">
    <w:p w14:paraId="23261B9A" w14:textId="77777777" w:rsidR="00A54DAD" w:rsidRDefault="00A54D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5BA6C" w14:textId="77777777" w:rsidR="00A54DAD" w:rsidRDefault="00A54DAD">
      <w:pPr>
        <w:spacing w:after="0" w:line="240" w:lineRule="auto"/>
      </w:pPr>
      <w:r>
        <w:separator/>
      </w:r>
    </w:p>
  </w:footnote>
  <w:footnote w:type="continuationSeparator" w:id="0">
    <w:p w14:paraId="755272CA" w14:textId="77777777" w:rsidR="00A54DAD" w:rsidRDefault="00A54DAD">
      <w:pPr>
        <w:spacing w:after="0" w:line="240" w:lineRule="auto"/>
      </w:pPr>
      <w:r>
        <w:continuationSeparator/>
      </w:r>
    </w:p>
  </w:footnote>
  <w:footnote w:type="continuationNotice" w:id="1">
    <w:p w14:paraId="6FA2E360" w14:textId="77777777" w:rsidR="00A54DAD" w:rsidRDefault="00A54DA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060231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7D54B547" w14:textId="7EE1B299" w:rsidR="00F64438" w:rsidRPr="00923114" w:rsidRDefault="00F64438" w:rsidP="00923114">
        <w:pPr>
          <w:pStyle w:val="a3"/>
          <w:jc w:val="right"/>
          <w:rPr>
            <w:rFonts w:ascii="Times New Roman" w:hAnsi="Times New Roman" w:cs="Times New Roman"/>
          </w:rPr>
        </w:pPr>
        <w:r w:rsidRPr="00923114">
          <w:rPr>
            <w:rFonts w:ascii="Times New Roman" w:hAnsi="Times New Roman" w:cs="Times New Roman"/>
          </w:rPr>
          <w:fldChar w:fldCharType="begin"/>
        </w:r>
        <w:r w:rsidRPr="00923114">
          <w:rPr>
            <w:rFonts w:ascii="Times New Roman" w:hAnsi="Times New Roman" w:cs="Times New Roman"/>
          </w:rPr>
          <w:instrText>PAGE   \* MERGEFORMAT</w:instrText>
        </w:r>
        <w:r w:rsidRPr="00923114">
          <w:rPr>
            <w:rFonts w:ascii="Times New Roman" w:hAnsi="Times New Roman" w:cs="Times New Roman"/>
          </w:rPr>
          <w:fldChar w:fldCharType="separate"/>
        </w:r>
        <w:r w:rsidR="000C4B13" w:rsidRPr="000C4B13">
          <w:rPr>
            <w:rFonts w:ascii="Times New Roman" w:hAnsi="Times New Roman" w:cs="Times New Roman"/>
            <w:noProof/>
            <w:lang w:val="ko-KR"/>
          </w:rPr>
          <w:t>1</w:t>
        </w:r>
        <w:r w:rsidRPr="00923114">
          <w:rPr>
            <w:rFonts w:ascii="Times New Roman" w:hAnsi="Times New Roman" w:cs="Times New Roman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81C64"/>
    <w:multiLevelType w:val="hybridMultilevel"/>
    <w:tmpl w:val="BBFE831C"/>
    <w:lvl w:ilvl="0" w:tplc="CFFECFD8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4DFE7AA8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C62DDA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D9C27B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A85C49C8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10C6D6C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533CAF54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9F8AE7F0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73784E80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5C2195D"/>
    <w:multiLevelType w:val="multilevel"/>
    <w:tmpl w:val="CBEA8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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0E0300"/>
    <w:multiLevelType w:val="multilevel"/>
    <w:tmpl w:val="A1F6E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BA0CD9"/>
    <w:multiLevelType w:val="multilevel"/>
    <w:tmpl w:val="122C7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DF4EF0"/>
    <w:multiLevelType w:val="multilevel"/>
    <w:tmpl w:val="4AD68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97252E"/>
    <w:multiLevelType w:val="hybridMultilevel"/>
    <w:tmpl w:val="6798AA54"/>
    <w:lvl w:ilvl="0" w:tplc="D9B0B430">
      <w:start w:val="1"/>
      <w:numFmt w:val="decimal"/>
      <w:lvlText w:val="%1."/>
      <w:lvlJc w:val="left"/>
      <w:pPr>
        <w:ind w:left="800" w:hanging="360"/>
      </w:pPr>
      <w:rPr>
        <w:rFonts w:ascii="Segoe UI" w:eastAsiaTheme="minorEastAsia" w:hAnsi="Segoe UI" w:cs="Segoe UI"/>
        <w:b w:val="0"/>
        <w:color w:val="212121"/>
      </w:rPr>
    </w:lvl>
    <w:lvl w:ilvl="1" w:tplc="02C0C928">
      <w:start w:val="1"/>
      <w:numFmt w:val="upperLetter"/>
      <w:lvlText w:val="%2."/>
      <w:lvlJc w:val="left"/>
      <w:pPr>
        <w:ind w:left="1320" w:hanging="440"/>
      </w:pPr>
    </w:lvl>
    <w:lvl w:ilvl="2" w:tplc="8BB05E7E" w:tentative="1">
      <w:start w:val="1"/>
      <w:numFmt w:val="lowerRoman"/>
      <w:lvlText w:val="%3."/>
      <w:lvlJc w:val="right"/>
      <w:pPr>
        <w:ind w:left="1760" w:hanging="440"/>
      </w:pPr>
    </w:lvl>
    <w:lvl w:ilvl="3" w:tplc="944A3FDA" w:tentative="1">
      <w:start w:val="1"/>
      <w:numFmt w:val="decimal"/>
      <w:lvlText w:val="%4."/>
      <w:lvlJc w:val="left"/>
      <w:pPr>
        <w:ind w:left="2200" w:hanging="440"/>
      </w:pPr>
    </w:lvl>
    <w:lvl w:ilvl="4" w:tplc="F9F021A8" w:tentative="1">
      <w:start w:val="1"/>
      <w:numFmt w:val="upperLetter"/>
      <w:lvlText w:val="%5."/>
      <w:lvlJc w:val="left"/>
      <w:pPr>
        <w:ind w:left="2640" w:hanging="440"/>
      </w:pPr>
    </w:lvl>
    <w:lvl w:ilvl="5" w:tplc="6E9E0A44" w:tentative="1">
      <w:start w:val="1"/>
      <w:numFmt w:val="lowerRoman"/>
      <w:lvlText w:val="%6."/>
      <w:lvlJc w:val="right"/>
      <w:pPr>
        <w:ind w:left="3080" w:hanging="440"/>
      </w:pPr>
    </w:lvl>
    <w:lvl w:ilvl="6" w:tplc="1D8E4888" w:tentative="1">
      <w:start w:val="1"/>
      <w:numFmt w:val="decimal"/>
      <w:lvlText w:val="%7."/>
      <w:lvlJc w:val="left"/>
      <w:pPr>
        <w:ind w:left="3520" w:hanging="440"/>
      </w:pPr>
    </w:lvl>
    <w:lvl w:ilvl="7" w:tplc="DD466660" w:tentative="1">
      <w:start w:val="1"/>
      <w:numFmt w:val="upperLetter"/>
      <w:lvlText w:val="%8."/>
      <w:lvlJc w:val="left"/>
      <w:pPr>
        <w:ind w:left="3960" w:hanging="440"/>
      </w:pPr>
    </w:lvl>
    <w:lvl w:ilvl="8" w:tplc="C8B41FF4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191732FC"/>
    <w:multiLevelType w:val="multilevel"/>
    <w:tmpl w:val="6E10F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792B96"/>
    <w:multiLevelType w:val="multilevel"/>
    <w:tmpl w:val="84308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53321C"/>
    <w:multiLevelType w:val="multilevel"/>
    <w:tmpl w:val="23AE2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A76017"/>
    <w:multiLevelType w:val="hybridMultilevel"/>
    <w:tmpl w:val="A29238A6"/>
    <w:lvl w:ilvl="0" w:tplc="EFB220BE">
      <w:start w:val="3"/>
      <w:numFmt w:val="bullet"/>
      <w:lvlText w:val=""/>
      <w:lvlJc w:val="left"/>
      <w:pPr>
        <w:ind w:left="760" w:hanging="360"/>
      </w:pPr>
      <w:rPr>
        <w:rFonts w:ascii="Wingdings" w:eastAsia="굴림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840382A"/>
    <w:multiLevelType w:val="hybridMultilevel"/>
    <w:tmpl w:val="80E20072"/>
    <w:lvl w:ilvl="0" w:tplc="060A1A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" w:hint="default"/>
        <w:color w:val="1A1A1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41C29F9"/>
    <w:multiLevelType w:val="hybridMultilevel"/>
    <w:tmpl w:val="011E2948"/>
    <w:lvl w:ilvl="0" w:tplc="4A1C8208">
      <w:start w:val="1"/>
      <w:numFmt w:val="lowerLetter"/>
      <w:lvlText w:val="(%1)"/>
      <w:lvlJc w:val="left"/>
      <w:pPr>
        <w:ind w:left="800" w:hanging="360"/>
      </w:pPr>
      <w:rPr>
        <w:rFonts w:hint="default"/>
        <w:b w:val="0"/>
      </w:rPr>
    </w:lvl>
    <w:lvl w:ilvl="1" w:tplc="F0628472" w:tentative="1">
      <w:start w:val="1"/>
      <w:numFmt w:val="upperLetter"/>
      <w:lvlText w:val="%2."/>
      <w:lvlJc w:val="left"/>
      <w:pPr>
        <w:ind w:left="1320" w:hanging="440"/>
      </w:pPr>
    </w:lvl>
    <w:lvl w:ilvl="2" w:tplc="B1BE3A42" w:tentative="1">
      <w:start w:val="1"/>
      <w:numFmt w:val="lowerRoman"/>
      <w:lvlText w:val="%3."/>
      <w:lvlJc w:val="right"/>
      <w:pPr>
        <w:ind w:left="1760" w:hanging="440"/>
      </w:pPr>
    </w:lvl>
    <w:lvl w:ilvl="3" w:tplc="60D4FE6E" w:tentative="1">
      <w:start w:val="1"/>
      <w:numFmt w:val="decimal"/>
      <w:lvlText w:val="%4."/>
      <w:lvlJc w:val="left"/>
      <w:pPr>
        <w:ind w:left="2200" w:hanging="440"/>
      </w:pPr>
    </w:lvl>
    <w:lvl w:ilvl="4" w:tplc="89AAE522" w:tentative="1">
      <w:start w:val="1"/>
      <w:numFmt w:val="upperLetter"/>
      <w:lvlText w:val="%5."/>
      <w:lvlJc w:val="left"/>
      <w:pPr>
        <w:ind w:left="2640" w:hanging="440"/>
      </w:pPr>
    </w:lvl>
    <w:lvl w:ilvl="5" w:tplc="EFAAD42A" w:tentative="1">
      <w:start w:val="1"/>
      <w:numFmt w:val="lowerRoman"/>
      <w:lvlText w:val="%6."/>
      <w:lvlJc w:val="right"/>
      <w:pPr>
        <w:ind w:left="3080" w:hanging="440"/>
      </w:pPr>
    </w:lvl>
    <w:lvl w:ilvl="6" w:tplc="E0801B42" w:tentative="1">
      <w:start w:val="1"/>
      <w:numFmt w:val="decimal"/>
      <w:lvlText w:val="%7."/>
      <w:lvlJc w:val="left"/>
      <w:pPr>
        <w:ind w:left="3520" w:hanging="440"/>
      </w:pPr>
    </w:lvl>
    <w:lvl w:ilvl="7" w:tplc="1EF04FA4" w:tentative="1">
      <w:start w:val="1"/>
      <w:numFmt w:val="upperLetter"/>
      <w:lvlText w:val="%8."/>
      <w:lvlJc w:val="left"/>
      <w:pPr>
        <w:ind w:left="3960" w:hanging="440"/>
      </w:pPr>
    </w:lvl>
    <w:lvl w:ilvl="8" w:tplc="DC10105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4D3C2CE1"/>
    <w:multiLevelType w:val="multilevel"/>
    <w:tmpl w:val="C35E7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7116F45"/>
    <w:multiLevelType w:val="multilevel"/>
    <w:tmpl w:val="F72AA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F1155C"/>
    <w:multiLevelType w:val="multilevel"/>
    <w:tmpl w:val="5210C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5049A2"/>
    <w:multiLevelType w:val="multilevel"/>
    <w:tmpl w:val="3D94B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C321D2"/>
    <w:multiLevelType w:val="multilevel"/>
    <w:tmpl w:val="3A9E0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1E51D0"/>
    <w:multiLevelType w:val="multilevel"/>
    <w:tmpl w:val="ACCEF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CC45C84"/>
    <w:multiLevelType w:val="multilevel"/>
    <w:tmpl w:val="0B8EA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204461E"/>
    <w:multiLevelType w:val="multilevel"/>
    <w:tmpl w:val="7F401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"/>
      <w:lvlJc w:val="left"/>
      <w:pPr>
        <w:ind w:left="1440" w:hanging="360"/>
      </w:pPr>
      <w:rPr>
        <w:rFonts w:ascii="Wingdings" w:eastAsia="굴림" w:hAnsi="Wingdings" w:cs="Arial" w:hint="default"/>
        <w:color w:val="1C1D1E"/>
        <w:sz w:val="21"/>
      </w:rPr>
    </w:lvl>
    <w:lvl w:ilvl="2">
      <w:numFmt w:val="bullet"/>
      <w:lvlText w:val=""/>
      <w:lvlJc w:val="left"/>
      <w:pPr>
        <w:ind w:left="2160" w:hanging="360"/>
      </w:pPr>
      <w:rPr>
        <w:rFonts w:ascii="Wingdings" w:eastAsia="맑은 고딕" w:hAnsi="Wingdings" w:cs="맑은 고딕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F0836EF"/>
    <w:multiLevelType w:val="multilevel"/>
    <w:tmpl w:val="3A8EA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9401801">
    <w:abstractNumId w:val="11"/>
  </w:num>
  <w:num w:numId="2" w16cid:durableId="1364214739">
    <w:abstractNumId w:val="0"/>
  </w:num>
  <w:num w:numId="3" w16cid:durableId="1397361272">
    <w:abstractNumId w:val="5"/>
  </w:num>
  <w:num w:numId="4" w16cid:durableId="70584694">
    <w:abstractNumId w:val="19"/>
  </w:num>
  <w:num w:numId="5" w16cid:durableId="408501973">
    <w:abstractNumId w:val="7"/>
  </w:num>
  <w:num w:numId="6" w16cid:durableId="451098237">
    <w:abstractNumId w:val="18"/>
  </w:num>
  <w:num w:numId="7" w16cid:durableId="17318223">
    <w:abstractNumId w:val="2"/>
  </w:num>
  <w:num w:numId="8" w16cid:durableId="699162739">
    <w:abstractNumId w:val="20"/>
  </w:num>
  <w:num w:numId="9" w16cid:durableId="542861696">
    <w:abstractNumId w:val="6"/>
  </w:num>
  <w:num w:numId="10" w16cid:durableId="730349851">
    <w:abstractNumId w:val="8"/>
  </w:num>
  <w:num w:numId="11" w16cid:durableId="2022780772">
    <w:abstractNumId w:val="17"/>
  </w:num>
  <w:num w:numId="12" w16cid:durableId="1646279522">
    <w:abstractNumId w:val="16"/>
  </w:num>
  <w:num w:numId="13" w16cid:durableId="1724254098">
    <w:abstractNumId w:val="3"/>
  </w:num>
  <w:num w:numId="14" w16cid:durableId="1732117109">
    <w:abstractNumId w:val="15"/>
  </w:num>
  <w:num w:numId="15" w16cid:durableId="239877756">
    <w:abstractNumId w:val="14"/>
  </w:num>
  <w:num w:numId="16" w16cid:durableId="230508315">
    <w:abstractNumId w:val="1"/>
  </w:num>
  <w:num w:numId="17" w16cid:durableId="271284836">
    <w:abstractNumId w:val="10"/>
  </w:num>
  <w:num w:numId="18" w16cid:durableId="288781298">
    <w:abstractNumId w:val="12"/>
  </w:num>
  <w:num w:numId="19" w16cid:durableId="1896773880">
    <w:abstractNumId w:val="13"/>
  </w:num>
  <w:num w:numId="20" w16cid:durableId="1085761515">
    <w:abstractNumId w:val="4"/>
  </w:num>
  <w:num w:numId="21" w16cid:durableId="336815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3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achexia Sarcopenia Muscle (Korea Univ3-1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453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t5tw0e7sxsvlefpz8papf0xepsw509dt2v&quot;&gt;My_EndNote_Library_HSK_23329_2023121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  <w:docVar w:name="EN.UseJSCitationFormat" w:val="False"/>
    <w:docVar w:name="UniqueDocId" w:val="07ab1c50-c4ac-4f35-89d4-09cfb01497f0"/>
  </w:docVars>
  <w:rsids>
    <w:rsidRoot w:val="00031E0C"/>
    <w:rsid w:val="00000DE1"/>
    <w:rsid w:val="00003E45"/>
    <w:rsid w:val="0001322D"/>
    <w:rsid w:val="00013BD0"/>
    <w:rsid w:val="00017DB0"/>
    <w:rsid w:val="00021A8A"/>
    <w:rsid w:val="000267BF"/>
    <w:rsid w:val="00031E0C"/>
    <w:rsid w:val="0003458F"/>
    <w:rsid w:val="00036278"/>
    <w:rsid w:val="00037090"/>
    <w:rsid w:val="00043044"/>
    <w:rsid w:val="000449CA"/>
    <w:rsid w:val="000454C9"/>
    <w:rsid w:val="000514F0"/>
    <w:rsid w:val="000527D8"/>
    <w:rsid w:val="00052874"/>
    <w:rsid w:val="00057551"/>
    <w:rsid w:val="00066669"/>
    <w:rsid w:val="0007091F"/>
    <w:rsid w:val="00076EB8"/>
    <w:rsid w:val="000806D9"/>
    <w:rsid w:val="000815C8"/>
    <w:rsid w:val="00083303"/>
    <w:rsid w:val="00087FF3"/>
    <w:rsid w:val="000907F2"/>
    <w:rsid w:val="00091C3F"/>
    <w:rsid w:val="00091F26"/>
    <w:rsid w:val="000939F0"/>
    <w:rsid w:val="00095195"/>
    <w:rsid w:val="000A1505"/>
    <w:rsid w:val="000A6020"/>
    <w:rsid w:val="000A68EB"/>
    <w:rsid w:val="000A6CC5"/>
    <w:rsid w:val="000B4D82"/>
    <w:rsid w:val="000B516C"/>
    <w:rsid w:val="000B59B7"/>
    <w:rsid w:val="000B610C"/>
    <w:rsid w:val="000B7F70"/>
    <w:rsid w:val="000C1F82"/>
    <w:rsid w:val="000C1FE2"/>
    <w:rsid w:val="000C4B13"/>
    <w:rsid w:val="000C61ED"/>
    <w:rsid w:val="000C6A9B"/>
    <w:rsid w:val="000C74CA"/>
    <w:rsid w:val="000D08B0"/>
    <w:rsid w:val="000D39F5"/>
    <w:rsid w:val="000E085B"/>
    <w:rsid w:val="000E08FF"/>
    <w:rsid w:val="000F0457"/>
    <w:rsid w:val="000F0CAF"/>
    <w:rsid w:val="000F7072"/>
    <w:rsid w:val="000F7267"/>
    <w:rsid w:val="00100375"/>
    <w:rsid w:val="00103EA6"/>
    <w:rsid w:val="00110909"/>
    <w:rsid w:val="00110A16"/>
    <w:rsid w:val="001141A0"/>
    <w:rsid w:val="00115CBD"/>
    <w:rsid w:val="001167A4"/>
    <w:rsid w:val="00120AD8"/>
    <w:rsid w:val="001262D9"/>
    <w:rsid w:val="001273F4"/>
    <w:rsid w:val="00130728"/>
    <w:rsid w:val="0013270E"/>
    <w:rsid w:val="001327DF"/>
    <w:rsid w:val="00133E0D"/>
    <w:rsid w:val="00135C3C"/>
    <w:rsid w:val="0014100B"/>
    <w:rsid w:val="00143CCE"/>
    <w:rsid w:val="001507DC"/>
    <w:rsid w:val="001516A6"/>
    <w:rsid w:val="001534C5"/>
    <w:rsid w:val="00156C04"/>
    <w:rsid w:val="001570C5"/>
    <w:rsid w:val="001617DB"/>
    <w:rsid w:val="00162D7A"/>
    <w:rsid w:val="00166492"/>
    <w:rsid w:val="00167BAA"/>
    <w:rsid w:val="001722B1"/>
    <w:rsid w:val="00173DE0"/>
    <w:rsid w:val="00176C4B"/>
    <w:rsid w:val="001814BC"/>
    <w:rsid w:val="0019616B"/>
    <w:rsid w:val="001A0167"/>
    <w:rsid w:val="001A3D23"/>
    <w:rsid w:val="001B0F30"/>
    <w:rsid w:val="001B271F"/>
    <w:rsid w:val="001C21A5"/>
    <w:rsid w:val="001C4678"/>
    <w:rsid w:val="001C6275"/>
    <w:rsid w:val="001C7AED"/>
    <w:rsid w:val="001C7B13"/>
    <w:rsid w:val="001E1F21"/>
    <w:rsid w:val="001E4722"/>
    <w:rsid w:val="001E6D67"/>
    <w:rsid w:val="001F54DA"/>
    <w:rsid w:val="00210789"/>
    <w:rsid w:val="00211278"/>
    <w:rsid w:val="0021378E"/>
    <w:rsid w:val="00217CB1"/>
    <w:rsid w:val="00220D17"/>
    <w:rsid w:val="00222086"/>
    <w:rsid w:val="00222F0D"/>
    <w:rsid w:val="00227040"/>
    <w:rsid w:val="00227580"/>
    <w:rsid w:val="00243027"/>
    <w:rsid w:val="0024685C"/>
    <w:rsid w:val="00247E6B"/>
    <w:rsid w:val="00250960"/>
    <w:rsid w:val="00250AA3"/>
    <w:rsid w:val="00252B68"/>
    <w:rsid w:val="00261CEC"/>
    <w:rsid w:val="002630E5"/>
    <w:rsid w:val="0026351A"/>
    <w:rsid w:val="00265F27"/>
    <w:rsid w:val="00266832"/>
    <w:rsid w:val="002710EA"/>
    <w:rsid w:val="002819CE"/>
    <w:rsid w:val="00290E8E"/>
    <w:rsid w:val="0029318E"/>
    <w:rsid w:val="002A24E3"/>
    <w:rsid w:val="002A2D97"/>
    <w:rsid w:val="002A430B"/>
    <w:rsid w:val="002A55F7"/>
    <w:rsid w:val="002B574D"/>
    <w:rsid w:val="002B7857"/>
    <w:rsid w:val="002C444C"/>
    <w:rsid w:val="002C6852"/>
    <w:rsid w:val="002C7F9B"/>
    <w:rsid w:val="002D230B"/>
    <w:rsid w:val="002D47CE"/>
    <w:rsid w:val="002D7343"/>
    <w:rsid w:val="002E1ABE"/>
    <w:rsid w:val="002E1CA5"/>
    <w:rsid w:val="002E2289"/>
    <w:rsid w:val="002E3A11"/>
    <w:rsid w:val="002E7005"/>
    <w:rsid w:val="002F0C6A"/>
    <w:rsid w:val="002F38A2"/>
    <w:rsid w:val="00301E23"/>
    <w:rsid w:val="003039AF"/>
    <w:rsid w:val="00304B43"/>
    <w:rsid w:val="00315028"/>
    <w:rsid w:val="00320738"/>
    <w:rsid w:val="00323F65"/>
    <w:rsid w:val="00325207"/>
    <w:rsid w:val="00330237"/>
    <w:rsid w:val="00331B21"/>
    <w:rsid w:val="00333EF4"/>
    <w:rsid w:val="00335798"/>
    <w:rsid w:val="00337091"/>
    <w:rsid w:val="00340335"/>
    <w:rsid w:val="003414C2"/>
    <w:rsid w:val="00341F26"/>
    <w:rsid w:val="00343A2D"/>
    <w:rsid w:val="00344438"/>
    <w:rsid w:val="00344D95"/>
    <w:rsid w:val="003471F9"/>
    <w:rsid w:val="00352469"/>
    <w:rsid w:val="00352B1C"/>
    <w:rsid w:val="003531C1"/>
    <w:rsid w:val="00354F79"/>
    <w:rsid w:val="00356490"/>
    <w:rsid w:val="00356B6C"/>
    <w:rsid w:val="003656B7"/>
    <w:rsid w:val="00367B81"/>
    <w:rsid w:val="00377116"/>
    <w:rsid w:val="003872C3"/>
    <w:rsid w:val="003955B7"/>
    <w:rsid w:val="00395F32"/>
    <w:rsid w:val="003A57E3"/>
    <w:rsid w:val="003C0CBF"/>
    <w:rsid w:val="003C21AE"/>
    <w:rsid w:val="003C53EA"/>
    <w:rsid w:val="003D1011"/>
    <w:rsid w:val="003D3DA5"/>
    <w:rsid w:val="003E2DB5"/>
    <w:rsid w:val="003F379E"/>
    <w:rsid w:val="003F4DC8"/>
    <w:rsid w:val="003F59D1"/>
    <w:rsid w:val="004012B7"/>
    <w:rsid w:val="00401C91"/>
    <w:rsid w:val="00403AD3"/>
    <w:rsid w:val="00406FE3"/>
    <w:rsid w:val="004125B6"/>
    <w:rsid w:val="00414CF7"/>
    <w:rsid w:val="00424ADD"/>
    <w:rsid w:val="004251F2"/>
    <w:rsid w:val="0042759A"/>
    <w:rsid w:val="00430F6A"/>
    <w:rsid w:val="0043687A"/>
    <w:rsid w:val="00441C6C"/>
    <w:rsid w:val="0044779C"/>
    <w:rsid w:val="00450018"/>
    <w:rsid w:val="004524C9"/>
    <w:rsid w:val="00462D4F"/>
    <w:rsid w:val="00462D74"/>
    <w:rsid w:val="00463938"/>
    <w:rsid w:val="004675A2"/>
    <w:rsid w:val="00467ED4"/>
    <w:rsid w:val="00470CF7"/>
    <w:rsid w:val="00471CB3"/>
    <w:rsid w:val="004755CF"/>
    <w:rsid w:val="00480A18"/>
    <w:rsid w:val="004823E4"/>
    <w:rsid w:val="00482953"/>
    <w:rsid w:val="004842AB"/>
    <w:rsid w:val="004912DB"/>
    <w:rsid w:val="004914D0"/>
    <w:rsid w:val="0049788C"/>
    <w:rsid w:val="004A1298"/>
    <w:rsid w:val="004A6697"/>
    <w:rsid w:val="004B2F5F"/>
    <w:rsid w:val="004B34CD"/>
    <w:rsid w:val="004B401B"/>
    <w:rsid w:val="004B4624"/>
    <w:rsid w:val="004C0177"/>
    <w:rsid w:val="004C0764"/>
    <w:rsid w:val="004C13ED"/>
    <w:rsid w:val="004C4DA3"/>
    <w:rsid w:val="004C72D5"/>
    <w:rsid w:val="004C7908"/>
    <w:rsid w:val="004D0A23"/>
    <w:rsid w:val="004D5172"/>
    <w:rsid w:val="004D7AF6"/>
    <w:rsid w:val="004E0860"/>
    <w:rsid w:val="004E1019"/>
    <w:rsid w:val="004E431A"/>
    <w:rsid w:val="004E44A0"/>
    <w:rsid w:val="004F28F5"/>
    <w:rsid w:val="004F44F5"/>
    <w:rsid w:val="004F6421"/>
    <w:rsid w:val="00501FA8"/>
    <w:rsid w:val="005062B6"/>
    <w:rsid w:val="005153C1"/>
    <w:rsid w:val="00517DF1"/>
    <w:rsid w:val="00523A61"/>
    <w:rsid w:val="00524124"/>
    <w:rsid w:val="0052688E"/>
    <w:rsid w:val="00533622"/>
    <w:rsid w:val="00536DBE"/>
    <w:rsid w:val="005571FB"/>
    <w:rsid w:val="00557477"/>
    <w:rsid w:val="0056167B"/>
    <w:rsid w:val="0056435A"/>
    <w:rsid w:val="005668CB"/>
    <w:rsid w:val="00567C4E"/>
    <w:rsid w:val="0057610F"/>
    <w:rsid w:val="00577DAD"/>
    <w:rsid w:val="00583DF9"/>
    <w:rsid w:val="005853CB"/>
    <w:rsid w:val="005872CC"/>
    <w:rsid w:val="00587777"/>
    <w:rsid w:val="00595AE9"/>
    <w:rsid w:val="00595C49"/>
    <w:rsid w:val="005966B8"/>
    <w:rsid w:val="005A2E23"/>
    <w:rsid w:val="005A3EDB"/>
    <w:rsid w:val="005A5991"/>
    <w:rsid w:val="005A7247"/>
    <w:rsid w:val="005B199F"/>
    <w:rsid w:val="005B2168"/>
    <w:rsid w:val="005B5A6C"/>
    <w:rsid w:val="005B6B57"/>
    <w:rsid w:val="005C21C7"/>
    <w:rsid w:val="005C5302"/>
    <w:rsid w:val="005C63F5"/>
    <w:rsid w:val="005C6BE9"/>
    <w:rsid w:val="005E2BF2"/>
    <w:rsid w:val="005E3230"/>
    <w:rsid w:val="005E364B"/>
    <w:rsid w:val="005E582B"/>
    <w:rsid w:val="005E5F55"/>
    <w:rsid w:val="005E6A0C"/>
    <w:rsid w:val="005F1CD3"/>
    <w:rsid w:val="005F44A5"/>
    <w:rsid w:val="005F49CB"/>
    <w:rsid w:val="00601A7C"/>
    <w:rsid w:val="00610523"/>
    <w:rsid w:val="00617CE5"/>
    <w:rsid w:val="00632CB2"/>
    <w:rsid w:val="006339CA"/>
    <w:rsid w:val="00634663"/>
    <w:rsid w:val="006433B9"/>
    <w:rsid w:val="00643CDE"/>
    <w:rsid w:val="006449B6"/>
    <w:rsid w:val="00654621"/>
    <w:rsid w:val="006562C5"/>
    <w:rsid w:val="00662008"/>
    <w:rsid w:val="00662FFF"/>
    <w:rsid w:val="006641EB"/>
    <w:rsid w:val="00664ED2"/>
    <w:rsid w:val="0067571E"/>
    <w:rsid w:val="00680F08"/>
    <w:rsid w:val="006821CD"/>
    <w:rsid w:val="006860A9"/>
    <w:rsid w:val="006916B8"/>
    <w:rsid w:val="006958D2"/>
    <w:rsid w:val="0069699C"/>
    <w:rsid w:val="006A0D15"/>
    <w:rsid w:val="006A3EEE"/>
    <w:rsid w:val="006A3F7C"/>
    <w:rsid w:val="006A6C31"/>
    <w:rsid w:val="006B1B58"/>
    <w:rsid w:val="006B33BC"/>
    <w:rsid w:val="006B700B"/>
    <w:rsid w:val="006C0FFA"/>
    <w:rsid w:val="006C14A5"/>
    <w:rsid w:val="006C63AC"/>
    <w:rsid w:val="006C7076"/>
    <w:rsid w:val="006D0840"/>
    <w:rsid w:val="006D1338"/>
    <w:rsid w:val="006D4FA3"/>
    <w:rsid w:val="006D7A11"/>
    <w:rsid w:val="006E02BE"/>
    <w:rsid w:val="006E182C"/>
    <w:rsid w:val="006E30E0"/>
    <w:rsid w:val="006E6FAF"/>
    <w:rsid w:val="006F0B99"/>
    <w:rsid w:val="006F0C26"/>
    <w:rsid w:val="006F1AC0"/>
    <w:rsid w:val="006F217B"/>
    <w:rsid w:val="00700C0C"/>
    <w:rsid w:val="00700DB1"/>
    <w:rsid w:val="007014CB"/>
    <w:rsid w:val="00702AF8"/>
    <w:rsid w:val="00703947"/>
    <w:rsid w:val="00703E46"/>
    <w:rsid w:val="00704A94"/>
    <w:rsid w:val="00707561"/>
    <w:rsid w:val="00713CA7"/>
    <w:rsid w:val="00713CB4"/>
    <w:rsid w:val="00717175"/>
    <w:rsid w:val="0072057E"/>
    <w:rsid w:val="00721C77"/>
    <w:rsid w:val="00722121"/>
    <w:rsid w:val="00724B85"/>
    <w:rsid w:val="00724D9B"/>
    <w:rsid w:val="00730159"/>
    <w:rsid w:val="00731A8B"/>
    <w:rsid w:val="00734C96"/>
    <w:rsid w:val="00734F47"/>
    <w:rsid w:val="00736C75"/>
    <w:rsid w:val="00742E59"/>
    <w:rsid w:val="00750F67"/>
    <w:rsid w:val="0075221F"/>
    <w:rsid w:val="00755E7D"/>
    <w:rsid w:val="0076166A"/>
    <w:rsid w:val="00761A99"/>
    <w:rsid w:val="00763F4B"/>
    <w:rsid w:val="0076571D"/>
    <w:rsid w:val="0076787E"/>
    <w:rsid w:val="0077147D"/>
    <w:rsid w:val="00771F53"/>
    <w:rsid w:val="00782625"/>
    <w:rsid w:val="0079005B"/>
    <w:rsid w:val="00790B54"/>
    <w:rsid w:val="00791FE9"/>
    <w:rsid w:val="007942A7"/>
    <w:rsid w:val="007A098C"/>
    <w:rsid w:val="007A100A"/>
    <w:rsid w:val="007A4BFF"/>
    <w:rsid w:val="007B00C7"/>
    <w:rsid w:val="007B1F04"/>
    <w:rsid w:val="007B4401"/>
    <w:rsid w:val="007B66C7"/>
    <w:rsid w:val="007C2D94"/>
    <w:rsid w:val="007C3D42"/>
    <w:rsid w:val="007C79D9"/>
    <w:rsid w:val="007D68FF"/>
    <w:rsid w:val="007E05C9"/>
    <w:rsid w:val="007E150E"/>
    <w:rsid w:val="007E4EC7"/>
    <w:rsid w:val="007E510E"/>
    <w:rsid w:val="007E52C7"/>
    <w:rsid w:val="007E6F78"/>
    <w:rsid w:val="007E7137"/>
    <w:rsid w:val="007F04FA"/>
    <w:rsid w:val="007F67B5"/>
    <w:rsid w:val="007F7C25"/>
    <w:rsid w:val="007F7DA1"/>
    <w:rsid w:val="00801B33"/>
    <w:rsid w:val="00804E19"/>
    <w:rsid w:val="0081501F"/>
    <w:rsid w:val="00815041"/>
    <w:rsid w:val="008210F9"/>
    <w:rsid w:val="00824788"/>
    <w:rsid w:val="008277BF"/>
    <w:rsid w:val="008320BE"/>
    <w:rsid w:val="008321A7"/>
    <w:rsid w:val="00833DFE"/>
    <w:rsid w:val="0084038E"/>
    <w:rsid w:val="0084160B"/>
    <w:rsid w:val="0084179D"/>
    <w:rsid w:val="00843159"/>
    <w:rsid w:val="00843623"/>
    <w:rsid w:val="0084599E"/>
    <w:rsid w:val="00851D8A"/>
    <w:rsid w:val="00852F98"/>
    <w:rsid w:val="00855949"/>
    <w:rsid w:val="00861095"/>
    <w:rsid w:val="008641C5"/>
    <w:rsid w:val="008678A6"/>
    <w:rsid w:val="008703AE"/>
    <w:rsid w:val="00871FC5"/>
    <w:rsid w:val="00874EDF"/>
    <w:rsid w:val="00875A1C"/>
    <w:rsid w:val="00875B72"/>
    <w:rsid w:val="0088064D"/>
    <w:rsid w:val="0088134D"/>
    <w:rsid w:val="00881FF6"/>
    <w:rsid w:val="008862A2"/>
    <w:rsid w:val="0089346F"/>
    <w:rsid w:val="00893C95"/>
    <w:rsid w:val="00894155"/>
    <w:rsid w:val="00897D54"/>
    <w:rsid w:val="008A1E14"/>
    <w:rsid w:val="008A1F62"/>
    <w:rsid w:val="008A2556"/>
    <w:rsid w:val="008A5CC9"/>
    <w:rsid w:val="008B227C"/>
    <w:rsid w:val="008C6223"/>
    <w:rsid w:val="008C69BC"/>
    <w:rsid w:val="008C6A7E"/>
    <w:rsid w:val="008C6C7A"/>
    <w:rsid w:val="008D2A6C"/>
    <w:rsid w:val="008D4052"/>
    <w:rsid w:val="008D7A2B"/>
    <w:rsid w:val="008E4629"/>
    <w:rsid w:val="008E6D01"/>
    <w:rsid w:val="008F00EA"/>
    <w:rsid w:val="008F1308"/>
    <w:rsid w:val="008F4A95"/>
    <w:rsid w:val="008F6512"/>
    <w:rsid w:val="00900DA5"/>
    <w:rsid w:val="00901065"/>
    <w:rsid w:val="00901BDF"/>
    <w:rsid w:val="00901F85"/>
    <w:rsid w:val="0090222A"/>
    <w:rsid w:val="0091065E"/>
    <w:rsid w:val="0091512C"/>
    <w:rsid w:val="00920EDD"/>
    <w:rsid w:val="00921E43"/>
    <w:rsid w:val="00923114"/>
    <w:rsid w:val="0092559F"/>
    <w:rsid w:val="00930957"/>
    <w:rsid w:val="00933B56"/>
    <w:rsid w:val="0093639B"/>
    <w:rsid w:val="00941FE2"/>
    <w:rsid w:val="00942C1D"/>
    <w:rsid w:val="0094429F"/>
    <w:rsid w:val="00944B50"/>
    <w:rsid w:val="0094672F"/>
    <w:rsid w:val="009507B3"/>
    <w:rsid w:val="0096197B"/>
    <w:rsid w:val="009627C6"/>
    <w:rsid w:val="00963EDD"/>
    <w:rsid w:val="00966243"/>
    <w:rsid w:val="00966EA8"/>
    <w:rsid w:val="009738FF"/>
    <w:rsid w:val="00973D52"/>
    <w:rsid w:val="0098079B"/>
    <w:rsid w:val="00981606"/>
    <w:rsid w:val="009816FF"/>
    <w:rsid w:val="009906AB"/>
    <w:rsid w:val="00990EF8"/>
    <w:rsid w:val="0099287A"/>
    <w:rsid w:val="009946A2"/>
    <w:rsid w:val="00996A99"/>
    <w:rsid w:val="009A3DE7"/>
    <w:rsid w:val="009A6427"/>
    <w:rsid w:val="009B5B26"/>
    <w:rsid w:val="009B7913"/>
    <w:rsid w:val="009C1615"/>
    <w:rsid w:val="009C4568"/>
    <w:rsid w:val="009C4904"/>
    <w:rsid w:val="009C6BC1"/>
    <w:rsid w:val="009C7495"/>
    <w:rsid w:val="009C75C8"/>
    <w:rsid w:val="009D0042"/>
    <w:rsid w:val="009D0073"/>
    <w:rsid w:val="009D0F69"/>
    <w:rsid w:val="009D2C24"/>
    <w:rsid w:val="009D46BD"/>
    <w:rsid w:val="009D4AA2"/>
    <w:rsid w:val="009D72FE"/>
    <w:rsid w:val="009D7C38"/>
    <w:rsid w:val="009E1E26"/>
    <w:rsid w:val="009E42CD"/>
    <w:rsid w:val="009F2A57"/>
    <w:rsid w:val="009F7012"/>
    <w:rsid w:val="00A071B5"/>
    <w:rsid w:val="00A1017F"/>
    <w:rsid w:val="00A13263"/>
    <w:rsid w:val="00A151C0"/>
    <w:rsid w:val="00A2320A"/>
    <w:rsid w:val="00A2323A"/>
    <w:rsid w:val="00A24B37"/>
    <w:rsid w:val="00A333F1"/>
    <w:rsid w:val="00A33412"/>
    <w:rsid w:val="00A36B1C"/>
    <w:rsid w:val="00A36D5B"/>
    <w:rsid w:val="00A4251C"/>
    <w:rsid w:val="00A439BF"/>
    <w:rsid w:val="00A45D70"/>
    <w:rsid w:val="00A5228E"/>
    <w:rsid w:val="00A54DAD"/>
    <w:rsid w:val="00A6007B"/>
    <w:rsid w:val="00A627F7"/>
    <w:rsid w:val="00A66A2E"/>
    <w:rsid w:val="00A67795"/>
    <w:rsid w:val="00A71586"/>
    <w:rsid w:val="00A73963"/>
    <w:rsid w:val="00A805EB"/>
    <w:rsid w:val="00A86B02"/>
    <w:rsid w:val="00A91531"/>
    <w:rsid w:val="00A92818"/>
    <w:rsid w:val="00A94547"/>
    <w:rsid w:val="00AA419B"/>
    <w:rsid w:val="00AA5A29"/>
    <w:rsid w:val="00AB5748"/>
    <w:rsid w:val="00AB7AF2"/>
    <w:rsid w:val="00AC1900"/>
    <w:rsid w:val="00AC1F4A"/>
    <w:rsid w:val="00AC335B"/>
    <w:rsid w:val="00AC6F39"/>
    <w:rsid w:val="00AD0D9F"/>
    <w:rsid w:val="00AD12C5"/>
    <w:rsid w:val="00AD20C5"/>
    <w:rsid w:val="00AD4297"/>
    <w:rsid w:val="00AD75A8"/>
    <w:rsid w:val="00AE0FFC"/>
    <w:rsid w:val="00AE156D"/>
    <w:rsid w:val="00AE1F1E"/>
    <w:rsid w:val="00AF0DF6"/>
    <w:rsid w:val="00AF0E04"/>
    <w:rsid w:val="00AF20C2"/>
    <w:rsid w:val="00B01895"/>
    <w:rsid w:val="00B04C56"/>
    <w:rsid w:val="00B110FE"/>
    <w:rsid w:val="00B137A2"/>
    <w:rsid w:val="00B22C23"/>
    <w:rsid w:val="00B352C1"/>
    <w:rsid w:val="00B36A55"/>
    <w:rsid w:val="00B41A95"/>
    <w:rsid w:val="00B44B94"/>
    <w:rsid w:val="00B5289E"/>
    <w:rsid w:val="00B53147"/>
    <w:rsid w:val="00B6319F"/>
    <w:rsid w:val="00B63C1F"/>
    <w:rsid w:val="00B86893"/>
    <w:rsid w:val="00B9766F"/>
    <w:rsid w:val="00BA08BA"/>
    <w:rsid w:val="00BA16DD"/>
    <w:rsid w:val="00BA20FA"/>
    <w:rsid w:val="00BB01E6"/>
    <w:rsid w:val="00BB3348"/>
    <w:rsid w:val="00BB4FFC"/>
    <w:rsid w:val="00BC301E"/>
    <w:rsid w:val="00BC58AA"/>
    <w:rsid w:val="00BD126C"/>
    <w:rsid w:val="00BD1846"/>
    <w:rsid w:val="00BD235F"/>
    <w:rsid w:val="00BD6469"/>
    <w:rsid w:val="00BD660D"/>
    <w:rsid w:val="00BE3E24"/>
    <w:rsid w:val="00BE41ED"/>
    <w:rsid w:val="00BE5568"/>
    <w:rsid w:val="00BE5756"/>
    <w:rsid w:val="00BF5486"/>
    <w:rsid w:val="00C037D0"/>
    <w:rsid w:val="00C051C9"/>
    <w:rsid w:val="00C075FC"/>
    <w:rsid w:val="00C10610"/>
    <w:rsid w:val="00C12F3F"/>
    <w:rsid w:val="00C15002"/>
    <w:rsid w:val="00C2552B"/>
    <w:rsid w:val="00C346C3"/>
    <w:rsid w:val="00C425A2"/>
    <w:rsid w:val="00C44394"/>
    <w:rsid w:val="00C45E67"/>
    <w:rsid w:val="00C521AA"/>
    <w:rsid w:val="00C52C56"/>
    <w:rsid w:val="00C52E3D"/>
    <w:rsid w:val="00C54F23"/>
    <w:rsid w:val="00C55A86"/>
    <w:rsid w:val="00C56E61"/>
    <w:rsid w:val="00C57C8A"/>
    <w:rsid w:val="00C62175"/>
    <w:rsid w:val="00C667E4"/>
    <w:rsid w:val="00C66BAD"/>
    <w:rsid w:val="00C711B4"/>
    <w:rsid w:val="00C73BE4"/>
    <w:rsid w:val="00C73FE1"/>
    <w:rsid w:val="00C75BC3"/>
    <w:rsid w:val="00C75C0C"/>
    <w:rsid w:val="00C75EFC"/>
    <w:rsid w:val="00C77488"/>
    <w:rsid w:val="00C77E61"/>
    <w:rsid w:val="00C802D8"/>
    <w:rsid w:val="00C8047A"/>
    <w:rsid w:val="00C80A48"/>
    <w:rsid w:val="00C82A61"/>
    <w:rsid w:val="00C85C6F"/>
    <w:rsid w:val="00C94413"/>
    <w:rsid w:val="00C95840"/>
    <w:rsid w:val="00C9730B"/>
    <w:rsid w:val="00CA2ED7"/>
    <w:rsid w:val="00CA311C"/>
    <w:rsid w:val="00CA7FC3"/>
    <w:rsid w:val="00CB1790"/>
    <w:rsid w:val="00CB2730"/>
    <w:rsid w:val="00CB3AF4"/>
    <w:rsid w:val="00CC3A9F"/>
    <w:rsid w:val="00CC4610"/>
    <w:rsid w:val="00CD3648"/>
    <w:rsid w:val="00CD4E29"/>
    <w:rsid w:val="00CE1C27"/>
    <w:rsid w:val="00CE2583"/>
    <w:rsid w:val="00CE2A12"/>
    <w:rsid w:val="00CE5FBE"/>
    <w:rsid w:val="00CE7C38"/>
    <w:rsid w:val="00CF4EEF"/>
    <w:rsid w:val="00D00B3E"/>
    <w:rsid w:val="00D03EB9"/>
    <w:rsid w:val="00D10F42"/>
    <w:rsid w:val="00D11FA4"/>
    <w:rsid w:val="00D14864"/>
    <w:rsid w:val="00D32479"/>
    <w:rsid w:val="00D33C26"/>
    <w:rsid w:val="00D37558"/>
    <w:rsid w:val="00D37745"/>
    <w:rsid w:val="00D41F55"/>
    <w:rsid w:val="00D42270"/>
    <w:rsid w:val="00D43478"/>
    <w:rsid w:val="00D522C8"/>
    <w:rsid w:val="00D52C32"/>
    <w:rsid w:val="00D57013"/>
    <w:rsid w:val="00D73E2D"/>
    <w:rsid w:val="00D77856"/>
    <w:rsid w:val="00D80E61"/>
    <w:rsid w:val="00D8262A"/>
    <w:rsid w:val="00D85657"/>
    <w:rsid w:val="00D91BE1"/>
    <w:rsid w:val="00D96A41"/>
    <w:rsid w:val="00DA79ED"/>
    <w:rsid w:val="00DB2B93"/>
    <w:rsid w:val="00DB4056"/>
    <w:rsid w:val="00DC0B71"/>
    <w:rsid w:val="00DC17E2"/>
    <w:rsid w:val="00DC32D0"/>
    <w:rsid w:val="00DD047F"/>
    <w:rsid w:val="00DD1A84"/>
    <w:rsid w:val="00DD2C06"/>
    <w:rsid w:val="00DD30A7"/>
    <w:rsid w:val="00DD5726"/>
    <w:rsid w:val="00DD72B8"/>
    <w:rsid w:val="00DE164A"/>
    <w:rsid w:val="00DF08FB"/>
    <w:rsid w:val="00DF0C5E"/>
    <w:rsid w:val="00DF631F"/>
    <w:rsid w:val="00DF75A4"/>
    <w:rsid w:val="00E00A1E"/>
    <w:rsid w:val="00E027E7"/>
    <w:rsid w:val="00E1121F"/>
    <w:rsid w:val="00E21623"/>
    <w:rsid w:val="00E24621"/>
    <w:rsid w:val="00E30A93"/>
    <w:rsid w:val="00E35718"/>
    <w:rsid w:val="00E41396"/>
    <w:rsid w:val="00E52426"/>
    <w:rsid w:val="00E54C99"/>
    <w:rsid w:val="00E601A3"/>
    <w:rsid w:val="00E6493B"/>
    <w:rsid w:val="00E6516B"/>
    <w:rsid w:val="00E6595A"/>
    <w:rsid w:val="00E66531"/>
    <w:rsid w:val="00E67562"/>
    <w:rsid w:val="00E71E5F"/>
    <w:rsid w:val="00E72034"/>
    <w:rsid w:val="00E72F0C"/>
    <w:rsid w:val="00E75A04"/>
    <w:rsid w:val="00E77552"/>
    <w:rsid w:val="00E82D4F"/>
    <w:rsid w:val="00E912B9"/>
    <w:rsid w:val="00E9134F"/>
    <w:rsid w:val="00E9681E"/>
    <w:rsid w:val="00E9703B"/>
    <w:rsid w:val="00EA6D5A"/>
    <w:rsid w:val="00EB0AA4"/>
    <w:rsid w:val="00EB284C"/>
    <w:rsid w:val="00EB28E9"/>
    <w:rsid w:val="00EB5ADA"/>
    <w:rsid w:val="00EC0A31"/>
    <w:rsid w:val="00EC324F"/>
    <w:rsid w:val="00EC4D0E"/>
    <w:rsid w:val="00ED087D"/>
    <w:rsid w:val="00ED45D2"/>
    <w:rsid w:val="00ED45E8"/>
    <w:rsid w:val="00ED46CD"/>
    <w:rsid w:val="00EE1271"/>
    <w:rsid w:val="00EE434D"/>
    <w:rsid w:val="00EE5F40"/>
    <w:rsid w:val="00EF1DFA"/>
    <w:rsid w:val="00EF386C"/>
    <w:rsid w:val="00EF5B6C"/>
    <w:rsid w:val="00EF63CA"/>
    <w:rsid w:val="00EF6F57"/>
    <w:rsid w:val="00EF74BE"/>
    <w:rsid w:val="00F0213C"/>
    <w:rsid w:val="00F02F95"/>
    <w:rsid w:val="00F03ADA"/>
    <w:rsid w:val="00F07E99"/>
    <w:rsid w:val="00F07FDB"/>
    <w:rsid w:val="00F17B99"/>
    <w:rsid w:val="00F21501"/>
    <w:rsid w:val="00F221FE"/>
    <w:rsid w:val="00F23497"/>
    <w:rsid w:val="00F2747E"/>
    <w:rsid w:val="00F314F0"/>
    <w:rsid w:val="00F339D9"/>
    <w:rsid w:val="00F35F24"/>
    <w:rsid w:val="00F36CFD"/>
    <w:rsid w:val="00F376D8"/>
    <w:rsid w:val="00F40772"/>
    <w:rsid w:val="00F41499"/>
    <w:rsid w:val="00F419F3"/>
    <w:rsid w:val="00F43263"/>
    <w:rsid w:val="00F43D72"/>
    <w:rsid w:val="00F45888"/>
    <w:rsid w:val="00F46F95"/>
    <w:rsid w:val="00F473A6"/>
    <w:rsid w:val="00F5081C"/>
    <w:rsid w:val="00F50FB0"/>
    <w:rsid w:val="00F53336"/>
    <w:rsid w:val="00F54380"/>
    <w:rsid w:val="00F61FD2"/>
    <w:rsid w:val="00F627CD"/>
    <w:rsid w:val="00F641B4"/>
    <w:rsid w:val="00F64438"/>
    <w:rsid w:val="00F666D4"/>
    <w:rsid w:val="00F66AB0"/>
    <w:rsid w:val="00F6781C"/>
    <w:rsid w:val="00F727BC"/>
    <w:rsid w:val="00F73FA8"/>
    <w:rsid w:val="00F76F3A"/>
    <w:rsid w:val="00F82190"/>
    <w:rsid w:val="00F84370"/>
    <w:rsid w:val="00F85683"/>
    <w:rsid w:val="00F85BD5"/>
    <w:rsid w:val="00F906E8"/>
    <w:rsid w:val="00F90AF5"/>
    <w:rsid w:val="00F9327D"/>
    <w:rsid w:val="00F9709D"/>
    <w:rsid w:val="00F97B2B"/>
    <w:rsid w:val="00FA27B7"/>
    <w:rsid w:val="00FA3758"/>
    <w:rsid w:val="00FA7AD5"/>
    <w:rsid w:val="00FB3A7B"/>
    <w:rsid w:val="00FB4DA2"/>
    <w:rsid w:val="00FB6F71"/>
    <w:rsid w:val="00FC07CB"/>
    <w:rsid w:val="00FC5830"/>
    <w:rsid w:val="00FC72D2"/>
    <w:rsid w:val="00FD04DC"/>
    <w:rsid w:val="00FD2FEA"/>
    <w:rsid w:val="00FD38FE"/>
    <w:rsid w:val="00FD41AE"/>
    <w:rsid w:val="00FE08B3"/>
    <w:rsid w:val="00FE7EF7"/>
    <w:rsid w:val="00FF01E2"/>
    <w:rsid w:val="00FF1F76"/>
    <w:rsid w:val="00FF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073F1"/>
  <w15:docId w15:val="{6B415088-BCA2-493E-9850-DB8A8DD8D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26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017DB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946A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946A2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28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2874"/>
  </w:style>
  <w:style w:type="paragraph" w:styleId="a4">
    <w:name w:val="footer"/>
    <w:basedOn w:val="a"/>
    <w:link w:val="Char0"/>
    <w:uiPriority w:val="99"/>
    <w:unhideWhenUsed/>
    <w:rsid w:val="000528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2874"/>
  </w:style>
  <w:style w:type="character" w:styleId="a5">
    <w:name w:val="Placeholder Text"/>
    <w:basedOn w:val="a0"/>
    <w:uiPriority w:val="99"/>
    <w:semiHidden/>
    <w:rsid w:val="00B04C56"/>
    <w:rPr>
      <w:color w:val="808080"/>
    </w:rPr>
  </w:style>
  <w:style w:type="paragraph" w:styleId="a6">
    <w:name w:val="List Paragraph"/>
    <w:basedOn w:val="a"/>
    <w:uiPriority w:val="34"/>
    <w:qFormat/>
    <w:rsid w:val="000449CA"/>
    <w:pPr>
      <w:ind w:leftChars="400" w:left="800"/>
    </w:pPr>
  </w:style>
  <w:style w:type="paragraph" w:customStyle="1" w:styleId="1">
    <w:name w:val="표준1"/>
    <w:basedOn w:val="a"/>
    <w:rsid w:val="004F28F5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customStyle="1" w:styleId="lsa">
    <w:name w:val="lsa"/>
    <w:basedOn w:val="a0"/>
    <w:rsid w:val="003531C1"/>
  </w:style>
  <w:style w:type="paragraph" w:customStyle="1" w:styleId="a7">
    <w:name w:val="바탕글"/>
    <w:basedOn w:val="a"/>
    <w:rsid w:val="00874EDF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character" w:styleId="a8">
    <w:name w:val="Emphasis"/>
    <w:basedOn w:val="a0"/>
    <w:uiPriority w:val="20"/>
    <w:qFormat/>
    <w:rsid w:val="006E182C"/>
    <w:rPr>
      <w:i/>
      <w:iCs/>
    </w:rPr>
  </w:style>
  <w:style w:type="character" w:styleId="a9">
    <w:name w:val="Strong"/>
    <w:basedOn w:val="a0"/>
    <w:uiPriority w:val="22"/>
    <w:qFormat/>
    <w:rsid w:val="008C6C7A"/>
    <w:rPr>
      <w:b/>
      <w:bCs/>
    </w:rPr>
  </w:style>
  <w:style w:type="character" w:styleId="aa">
    <w:name w:val="Hyperlink"/>
    <w:basedOn w:val="a0"/>
    <w:uiPriority w:val="99"/>
    <w:unhideWhenUsed/>
    <w:rsid w:val="00017DB0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017DB0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017DB0"/>
    <w:rPr>
      <w:rFonts w:ascii="굴림" w:eastAsia="굴림" w:hAnsi="굴림" w:cs="굴림"/>
      <w:b/>
      <w:bCs/>
      <w:kern w:val="0"/>
      <w:sz w:val="36"/>
      <w:szCs w:val="36"/>
    </w:rPr>
  </w:style>
  <w:style w:type="table" w:styleId="ab">
    <w:name w:val="Table Grid"/>
    <w:basedOn w:val="a1"/>
    <w:uiPriority w:val="39"/>
    <w:rsid w:val="002E1CA5"/>
    <w:pPr>
      <w:spacing w:after="0" w:line="240" w:lineRule="auto"/>
      <w:jc w:val="left"/>
    </w:pPr>
    <w:rPr>
      <w:rFonts w:eastAsia="Times New Roman"/>
      <w:kern w:val="0"/>
      <w:sz w:val="22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923114"/>
    <w:rPr>
      <w:sz w:val="18"/>
      <w:szCs w:val="18"/>
    </w:rPr>
  </w:style>
  <w:style w:type="paragraph" w:styleId="ad">
    <w:name w:val="annotation text"/>
    <w:basedOn w:val="a"/>
    <w:link w:val="Char1"/>
    <w:uiPriority w:val="99"/>
    <w:unhideWhenUsed/>
    <w:rsid w:val="00F64438"/>
    <w:pPr>
      <w:jc w:val="left"/>
    </w:pPr>
    <w:rPr>
      <w:rFonts w:ascii="Times New Roman" w:hAnsi="Times New Roman"/>
    </w:rPr>
  </w:style>
  <w:style w:type="character" w:customStyle="1" w:styleId="Char1">
    <w:name w:val="메모 텍스트 Char"/>
    <w:basedOn w:val="a0"/>
    <w:link w:val="ad"/>
    <w:uiPriority w:val="99"/>
    <w:rsid w:val="00F64438"/>
    <w:rPr>
      <w:rFonts w:ascii="Times New Roman" w:hAnsi="Times New Roman"/>
    </w:rPr>
  </w:style>
  <w:style w:type="paragraph" w:styleId="ae">
    <w:name w:val="annotation subject"/>
    <w:basedOn w:val="ad"/>
    <w:next w:val="ad"/>
    <w:link w:val="Char2"/>
    <w:uiPriority w:val="99"/>
    <w:semiHidden/>
    <w:unhideWhenUsed/>
    <w:rsid w:val="00923114"/>
    <w:rPr>
      <w:b/>
      <w:bCs/>
    </w:rPr>
  </w:style>
  <w:style w:type="character" w:customStyle="1" w:styleId="Char2">
    <w:name w:val="메모 주제 Char"/>
    <w:basedOn w:val="Char1"/>
    <w:link w:val="ae"/>
    <w:uiPriority w:val="99"/>
    <w:semiHidden/>
    <w:rsid w:val="00923114"/>
    <w:rPr>
      <w:rFonts w:ascii="Times New Roman" w:hAnsi="Times New Roman"/>
      <w:b/>
      <w:bCs/>
    </w:rPr>
  </w:style>
  <w:style w:type="paragraph" w:styleId="af">
    <w:name w:val="Balloon Text"/>
    <w:basedOn w:val="a"/>
    <w:link w:val="Char3"/>
    <w:uiPriority w:val="99"/>
    <w:semiHidden/>
    <w:unhideWhenUsed/>
    <w:rsid w:val="009231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"/>
    <w:uiPriority w:val="99"/>
    <w:semiHidden/>
    <w:rsid w:val="00923114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Subtitle"/>
    <w:basedOn w:val="a"/>
    <w:next w:val="a"/>
    <w:link w:val="Char4"/>
    <w:uiPriority w:val="11"/>
    <w:qFormat/>
    <w:rsid w:val="005C21C7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Char4">
    <w:name w:val="부제 Char"/>
    <w:basedOn w:val="a0"/>
    <w:link w:val="af0"/>
    <w:uiPriority w:val="11"/>
    <w:rsid w:val="005C21C7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6A6C31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A6C31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A6C31"/>
    <w:pPr>
      <w:spacing w:line="48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6A6C31"/>
    <w:rPr>
      <w:rFonts w:ascii="Times New Roman" w:eastAsia="맑은 고딕" w:hAnsi="Times New Roman" w:cs="Times New Roman"/>
      <w:noProof/>
    </w:rPr>
  </w:style>
  <w:style w:type="paragraph" w:styleId="af1">
    <w:name w:val="Revision"/>
    <w:hidden/>
    <w:uiPriority w:val="99"/>
    <w:semiHidden/>
    <w:rsid w:val="00315028"/>
    <w:pPr>
      <w:spacing w:after="0" w:line="240" w:lineRule="auto"/>
      <w:jc w:val="left"/>
    </w:pPr>
  </w:style>
  <w:style w:type="character" w:customStyle="1" w:styleId="3Char">
    <w:name w:val="제목 3 Char"/>
    <w:basedOn w:val="a0"/>
    <w:link w:val="3"/>
    <w:uiPriority w:val="9"/>
    <w:semiHidden/>
    <w:rsid w:val="009946A2"/>
    <w:rPr>
      <w:rFonts w:asciiTheme="majorHAnsi" w:eastAsiaTheme="majorEastAsia" w:hAnsiTheme="majorHAnsi" w:cstheme="majorBidi"/>
    </w:rPr>
  </w:style>
  <w:style w:type="paragraph" w:styleId="af2">
    <w:name w:val="Normal (Web)"/>
    <w:basedOn w:val="a"/>
    <w:uiPriority w:val="99"/>
    <w:semiHidden/>
    <w:unhideWhenUsed/>
    <w:rsid w:val="009946A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9946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1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1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4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7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3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06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4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1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27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173784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027924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152002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981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339941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00318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58033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19329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11344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55418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213170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205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6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6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909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795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841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991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1685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9155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9745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474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039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202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886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578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737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398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0972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505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268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769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395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4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2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5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3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78B50-3D37-4088-8B6E-80D1BDBA8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임 푸름</dc:creator>
  <cp:lastModifiedBy>푸름 임</cp:lastModifiedBy>
  <cp:revision>11</cp:revision>
  <cp:lastPrinted>2023-12-26T02:29:00Z</cp:lastPrinted>
  <dcterms:created xsi:type="dcterms:W3CDTF">2024-01-26T01:46:00Z</dcterms:created>
  <dcterms:modified xsi:type="dcterms:W3CDTF">2025-02-05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5af0b6f8efbf4056ae3f01c99887d122</vt:lpwstr>
  </property>
  <property fmtid="{D5CDD505-2E9C-101B-9397-08002B2CF9AE}" pid="3" name="DotEnagoUniqueKey">
    <vt:lpwstr>|051f7cf32f8949c-bca2-461a-371c-a1702883622001-d1da982f</vt:lpwstr>
  </property>
</Properties>
</file>